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2460"/>
        <w:gridCol w:w="2460"/>
        <w:gridCol w:w="1460"/>
      </w:tblGrid>
      <w:tr w:rsidR="00B16CB7" w:rsidRPr="00B16CB7" w14:paraId="2AE4024C" w14:textId="77777777" w:rsidTr="00B16CB7">
        <w:trPr>
          <w:trHeight w:val="582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4A6E7AC" w14:textId="77777777" w:rsidR="00B16CB7" w:rsidRPr="00B16CB7" w:rsidRDefault="00B16CB7" w:rsidP="00B16CB7">
            <w:r w:rsidRPr="00B16CB7">
              <w:rPr>
                <w:i/>
                <w:iCs/>
              </w:rPr>
              <w:t> </w:t>
            </w:r>
          </w:p>
          <w:p w14:paraId="7212AFF6" w14:textId="77777777" w:rsidR="00B16CB7" w:rsidRPr="00B16CB7" w:rsidRDefault="00B16CB7" w:rsidP="00B16CB7">
            <w:r w:rsidRPr="00B16CB7">
              <w:rPr>
                <w:i/>
                <w:iCs/>
              </w:rPr>
              <w:t>Primary Site</w:t>
            </w:r>
          </w:p>
        </w:tc>
        <w:tc>
          <w:tcPr>
            <w:tcW w:w="49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1F56195" w14:textId="77777777" w:rsidR="00B16CB7" w:rsidRPr="00B16CB7" w:rsidRDefault="00B16CB7" w:rsidP="00B16CB7">
            <w:pPr>
              <w:rPr>
                <w:lang w:val="en-US"/>
              </w:rPr>
            </w:pPr>
            <w:r w:rsidRPr="00B16CB7">
              <w:rPr>
                <w:i/>
                <w:iCs/>
                <w:lang w:val="en-US"/>
              </w:rPr>
              <w:t>Median Overall Survival [Month]</w:t>
            </w:r>
          </w:p>
          <w:p w14:paraId="4DAD7CA7" w14:textId="77777777" w:rsidR="00B16CB7" w:rsidRPr="00B16CB7" w:rsidRDefault="00B16CB7" w:rsidP="00B16CB7">
            <w:pPr>
              <w:rPr>
                <w:lang w:val="en-US"/>
              </w:rPr>
            </w:pPr>
            <w:r w:rsidRPr="00B16CB7">
              <w:rPr>
                <w:i/>
                <w:iCs/>
                <w:lang w:val="en-US"/>
              </w:rPr>
              <w:t xml:space="preserve"> with SEM and CI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393DF3F" w14:textId="77777777" w:rsidR="00B16CB7" w:rsidRPr="00B16CB7" w:rsidRDefault="00B16CB7" w:rsidP="00B16CB7">
            <w:pPr>
              <w:rPr>
                <w:lang w:val="en-US"/>
              </w:rPr>
            </w:pPr>
            <w:r w:rsidRPr="00B16CB7">
              <w:rPr>
                <w:i/>
                <w:iCs/>
                <w:lang w:val="en-US"/>
              </w:rPr>
              <w:t> </w:t>
            </w:r>
          </w:p>
          <w:p w14:paraId="2AE83FCA" w14:textId="77777777" w:rsidR="00B16CB7" w:rsidRPr="00B16CB7" w:rsidRDefault="00B16CB7" w:rsidP="00B16CB7">
            <w:r w:rsidRPr="00B16CB7">
              <w:rPr>
                <w:i/>
                <w:iCs/>
              </w:rPr>
              <w:t>p-Value</w:t>
            </w:r>
          </w:p>
        </w:tc>
      </w:tr>
      <w:tr w:rsidR="00B16CB7" w:rsidRPr="00B16CB7" w14:paraId="483822AE" w14:textId="77777777" w:rsidTr="00B16CB7">
        <w:trPr>
          <w:trHeight w:val="29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38F641" w14:textId="77777777" w:rsidR="00B16CB7" w:rsidRPr="00B16CB7" w:rsidRDefault="00B16CB7" w:rsidP="00B16CB7"/>
        </w:tc>
        <w:tc>
          <w:tcPr>
            <w:tcW w:w="2460" w:type="dxa"/>
            <w:tcBorders>
              <w:top w:val="nil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C4BCA86" w14:textId="77777777" w:rsidR="00B16CB7" w:rsidRPr="00B16CB7" w:rsidRDefault="00B16CB7" w:rsidP="00B16CB7">
            <w:r w:rsidRPr="00B16CB7">
              <w:rPr>
                <w:i/>
                <w:iCs/>
              </w:rPr>
              <w:t>East</w:t>
            </w:r>
          </w:p>
        </w:tc>
        <w:tc>
          <w:tcPr>
            <w:tcW w:w="2460" w:type="dxa"/>
            <w:tcBorders>
              <w:top w:val="nil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2A51EEA" w14:textId="77777777" w:rsidR="00B16CB7" w:rsidRPr="00B16CB7" w:rsidRDefault="00B16CB7" w:rsidP="00B16CB7">
            <w:r w:rsidRPr="00B16CB7">
              <w:rPr>
                <w:i/>
                <w:iCs/>
              </w:rPr>
              <w:t>West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39FE59B" w14:textId="77777777" w:rsidR="00B16CB7" w:rsidRPr="00B16CB7" w:rsidRDefault="00B16CB7" w:rsidP="00B16CB7"/>
        </w:tc>
      </w:tr>
      <w:tr w:rsidR="00B16CB7" w:rsidRPr="00B16CB7" w14:paraId="1A4FA839" w14:textId="77777777" w:rsidTr="00B16CB7">
        <w:trPr>
          <w:trHeight w:val="582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C974FF8" w14:textId="77777777" w:rsidR="00B16CB7" w:rsidRPr="00B16CB7" w:rsidRDefault="00B16CB7" w:rsidP="00B16CB7">
            <w:r w:rsidRPr="00B16CB7">
              <w:t>Oropharynx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3E3A001" w14:textId="77777777" w:rsidR="00B16CB7" w:rsidRPr="00B16CB7" w:rsidRDefault="00B16CB7" w:rsidP="00B16CB7">
            <w:r w:rsidRPr="00B16CB7">
              <w:t>46 (1.1; 43.9 – 48.1)</w:t>
            </w:r>
          </w:p>
        </w:tc>
        <w:tc>
          <w:tcPr>
            <w:tcW w:w="246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E7E2813" w14:textId="77777777" w:rsidR="00B16CB7" w:rsidRPr="00B16CB7" w:rsidRDefault="00B16CB7" w:rsidP="00B16CB7">
            <w:r w:rsidRPr="00B16CB7">
              <w:t>58 (0.8; 56.4 – 59.6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8D40EFC" w14:textId="77777777" w:rsidR="00B16CB7" w:rsidRPr="00B16CB7" w:rsidRDefault="00B16CB7" w:rsidP="00B16CB7">
            <w:r w:rsidRPr="00B16CB7">
              <w:t>p &lt; 0.00001</w:t>
            </w:r>
          </w:p>
        </w:tc>
      </w:tr>
      <w:tr w:rsidR="00B16CB7" w:rsidRPr="00B16CB7" w14:paraId="2DA9AA78" w14:textId="77777777" w:rsidTr="00B16CB7">
        <w:trPr>
          <w:trHeight w:val="582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CF561E7" w14:textId="77777777" w:rsidR="00B16CB7" w:rsidRPr="00B16CB7" w:rsidRDefault="00B16CB7" w:rsidP="00B16CB7">
            <w:r w:rsidRPr="00B16CB7">
              <w:t xml:space="preserve">Oral </w:t>
            </w:r>
            <w:proofErr w:type="spellStart"/>
            <w:r w:rsidRPr="00B16CB7">
              <w:t>Cavity</w:t>
            </w:r>
            <w:proofErr w:type="spellEnd"/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CB9DAE5" w14:textId="77777777" w:rsidR="00B16CB7" w:rsidRPr="00B16CB7" w:rsidRDefault="00B16CB7" w:rsidP="00B16CB7">
            <w:r w:rsidRPr="00B16CB7">
              <w:t>47 (1.6; 43.8 – 50.2)</w:t>
            </w:r>
          </w:p>
        </w:tc>
        <w:tc>
          <w:tcPr>
            <w:tcW w:w="246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10F6653" w14:textId="77777777" w:rsidR="00B16CB7" w:rsidRPr="00B16CB7" w:rsidRDefault="00B16CB7" w:rsidP="00B16CB7">
            <w:r w:rsidRPr="00B16CB7">
              <w:t>59 (1.2; 56.7 – 61.3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6D53D9E" w14:textId="77777777" w:rsidR="00B16CB7" w:rsidRPr="00B16CB7" w:rsidRDefault="00B16CB7" w:rsidP="00B16CB7">
            <w:r w:rsidRPr="00B16CB7">
              <w:t>p &lt; 0.00001</w:t>
            </w:r>
          </w:p>
        </w:tc>
      </w:tr>
      <w:tr w:rsidR="00B16CB7" w:rsidRPr="00B16CB7" w14:paraId="4097A9A1" w14:textId="77777777" w:rsidTr="00B16CB7">
        <w:trPr>
          <w:trHeight w:val="582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0FD8FCA" w14:textId="77777777" w:rsidR="00B16CB7" w:rsidRPr="00B16CB7" w:rsidRDefault="00B16CB7" w:rsidP="00B16CB7">
            <w:r w:rsidRPr="00B16CB7">
              <w:t>Larynx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A821C2F" w14:textId="77777777" w:rsidR="00B16CB7" w:rsidRPr="00B16CB7" w:rsidRDefault="00B16CB7" w:rsidP="00B16CB7">
            <w:r w:rsidRPr="00B16CB7">
              <w:t>72 (1.6; 69.0 – 75.1)</w:t>
            </w:r>
          </w:p>
        </w:tc>
        <w:tc>
          <w:tcPr>
            <w:tcW w:w="246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C80352D" w14:textId="77777777" w:rsidR="00B16CB7" w:rsidRPr="00B16CB7" w:rsidRDefault="00B16CB7" w:rsidP="00B16CB7">
            <w:r w:rsidRPr="00B16CB7">
              <w:t>85 (1.1; 82.9 – 87.1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D84F42A" w14:textId="77777777" w:rsidR="00B16CB7" w:rsidRPr="00B16CB7" w:rsidRDefault="00B16CB7" w:rsidP="00B16CB7">
            <w:r w:rsidRPr="00B16CB7">
              <w:t>p &lt; 0.00001</w:t>
            </w:r>
          </w:p>
        </w:tc>
      </w:tr>
      <w:tr w:rsidR="00B16CB7" w:rsidRPr="00B16CB7" w14:paraId="61C7B871" w14:textId="77777777" w:rsidTr="00B16CB7">
        <w:trPr>
          <w:trHeight w:val="582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5534C13" w14:textId="77777777" w:rsidR="00B16CB7" w:rsidRPr="00B16CB7" w:rsidRDefault="00B16CB7" w:rsidP="00B16CB7">
            <w:r w:rsidRPr="00B16CB7">
              <w:t>Hypopharynx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79A2C6D" w14:textId="77777777" w:rsidR="00B16CB7" w:rsidRPr="00B16CB7" w:rsidRDefault="00B16CB7" w:rsidP="00B16CB7">
            <w:r w:rsidRPr="00B16CB7">
              <w:t>21 (0.5; 20.0 – 22.0)</w:t>
            </w:r>
          </w:p>
        </w:tc>
        <w:tc>
          <w:tcPr>
            <w:tcW w:w="246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0A71BEE" w14:textId="77777777" w:rsidR="00B16CB7" w:rsidRPr="00B16CB7" w:rsidRDefault="00B16CB7" w:rsidP="00B16CB7">
            <w:r w:rsidRPr="00B16CB7">
              <w:t>25 (0.4; 24.2 – 25.8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5E73422" w14:textId="77777777" w:rsidR="00B16CB7" w:rsidRPr="00B16CB7" w:rsidRDefault="00B16CB7" w:rsidP="00B16CB7">
            <w:r w:rsidRPr="00B16CB7">
              <w:t>p &lt; 0.00001</w:t>
            </w:r>
          </w:p>
        </w:tc>
      </w:tr>
      <w:tr w:rsidR="00B16CB7" w:rsidRPr="00B16CB7" w14:paraId="64617A82" w14:textId="77777777" w:rsidTr="00B16CB7">
        <w:trPr>
          <w:trHeight w:val="582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5FBBAD1" w14:textId="77777777" w:rsidR="00B16CB7" w:rsidRPr="00B16CB7" w:rsidRDefault="00B16CB7" w:rsidP="00B16CB7">
            <w:r w:rsidRPr="00B16CB7">
              <w:t>Nasopharynx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53AAFC0" w14:textId="77777777" w:rsidR="00B16CB7" w:rsidRPr="00B16CB7" w:rsidRDefault="00B16CB7" w:rsidP="00B16CB7">
            <w:r w:rsidRPr="00B16CB7">
              <w:t>61 (7.4; 46.5 – 75.5)</w:t>
            </w:r>
          </w:p>
        </w:tc>
        <w:tc>
          <w:tcPr>
            <w:tcW w:w="246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7755210" w14:textId="77777777" w:rsidR="00B16CB7" w:rsidRPr="00B16CB7" w:rsidRDefault="00B16CB7" w:rsidP="00B16CB7">
            <w:r w:rsidRPr="00B16CB7">
              <w:t>89 (4.4; 80.3 – 97.7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AD9E637" w14:textId="77777777" w:rsidR="00B16CB7" w:rsidRPr="00B16CB7" w:rsidRDefault="00B16CB7" w:rsidP="00B16CB7">
            <w:r w:rsidRPr="00B16CB7">
              <w:t>p = 0.0007</w:t>
            </w:r>
          </w:p>
        </w:tc>
      </w:tr>
      <w:tr w:rsidR="00B16CB7" w:rsidRPr="00B16CB7" w14:paraId="1161A080" w14:textId="77777777" w:rsidTr="00B16CB7">
        <w:trPr>
          <w:trHeight w:val="582"/>
        </w:trPr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AA5C5B7" w14:textId="77777777" w:rsidR="00B16CB7" w:rsidRPr="00B16CB7" w:rsidRDefault="00B16CB7" w:rsidP="00B16CB7">
            <w:proofErr w:type="spellStart"/>
            <w:r w:rsidRPr="00B16CB7">
              <w:t>Others</w:t>
            </w:r>
            <w:proofErr w:type="spellEnd"/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49EB3F5" w14:textId="77777777" w:rsidR="00B16CB7" w:rsidRPr="00B16CB7" w:rsidRDefault="00B16CB7" w:rsidP="00B16CB7">
            <w:r w:rsidRPr="00B16CB7">
              <w:t>50 (1.9; 46.3 – 53.7)</w:t>
            </w:r>
          </w:p>
        </w:tc>
        <w:tc>
          <w:tcPr>
            <w:tcW w:w="2460" w:type="dxa"/>
            <w:tcBorders>
              <w:top w:val="single" w:sz="8" w:space="0" w:color="000000"/>
              <w:left w:val="dashed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76A7381" w14:textId="77777777" w:rsidR="00B16CB7" w:rsidRPr="00B16CB7" w:rsidRDefault="00B16CB7" w:rsidP="00B16CB7">
            <w:r w:rsidRPr="00B16CB7">
              <w:t>63 (1.2; 60.6 – 65.4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9DDE9DD" w14:textId="77777777" w:rsidR="00B16CB7" w:rsidRPr="00B16CB7" w:rsidRDefault="00B16CB7" w:rsidP="00B16CB7">
            <w:r w:rsidRPr="00B16CB7">
              <w:t>p &lt; 0.00001</w:t>
            </w:r>
          </w:p>
        </w:tc>
      </w:tr>
    </w:tbl>
    <w:p w14:paraId="0E05A916" w14:textId="0A4DA277" w:rsidR="00526B75" w:rsidRPr="00B16CB7" w:rsidRDefault="00526B75"/>
    <w:p w14:paraId="4BDEF1CF" w14:textId="77777777" w:rsidR="00526B75" w:rsidRPr="00B16CB7" w:rsidRDefault="00526B75"/>
    <w:p w14:paraId="7450217A" w14:textId="77777777" w:rsidR="00526B75" w:rsidRPr="00B16CB7" w:rsidRDefault="00526B75"/>
    <w:sectPr w:rsidR="00526B75" w:rsidRPr="00B16C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B75"/>
    <w:rsid w:val="00526B75"/>
    <w:rsid w:val="0083711B"/>
    <w:rsid w:val="00B16CB7"/>
    <w:rsid w:val="00BE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5D432"/>
  <w15:chartTrackingRefBased/>
  <w15:docId w15:val="{5759FBE4-C2B4-4DF8-A369-D467919DB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4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Vahl</dc:creator>
  <cp:keywords/>
  <dc:description/>
  <cp:lastModifiedBy>Julius Vahl</cp:lastModifiedBy>
  <cp:revision>2</cp:revision>
  <dcterms:created xsi:type="dcterms:W3CDTF">2023-11-06T07:28:00Z</dcterms:created>
  <dcterms:modified xsi:type="dcterms:W3CDTF">2023-11-06T07:28:00Z</dcterms:modified>
</cp:coreProperties>
</file>